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45620" w14:textId="2D96B877" w:rsidR="0011057B" w:rsidRDefault="0011057B" w:rsidP="0011057B">
      <w:pPr>
        <w:spacing w:after="200" w:line="480" w:lineRule="auto"/>
        <w:rPr>
          <w:rFonts w:asciiTheme="majorBidi" w:eastAsia="Calibri" w:hAnsiTheme="majorBidi" w:cstheme="majorBidi"/>
          <w:sz w:val="24"/>
          <w:szCs w:val="24"/>
        </w:rPr>
      </w:pPr>
      <w:r w:rsidRPr="00F918FE">
        <w:rPr>
          <w:rFonts w:asciiTheme="majorBidi" w:eastAsia="Calibri" w:hAnsiTheme="majorBidi" w:cstheme="majorBidi"/>
          <w:b/>
          <w:sz w:val="24"/>
          <w:szCs w:val="24"/>
        </w:rPr>
        <w:t xml:space="preserve">Appendix </w:t>
      </w:r>
      <w:r w:rsidR="00B275F3">
        <w:rPr>
          <w:rFonts w:asciiTheme="majorBidi" w:eastAsia="Calibri" w:hAnsiTheme="majorBidi" w:cstheme="majorBidi"/>
          <w:b/>
          <w:sz w:val="24"/>
          <w:szCs w:val="24"/>
        </w:rPr>
        <w:t>2</w:t>
      </w:r>
      <w:r>
        <w:rPr>
          <w:rFonts w:asciiTheme="majorBidi" w:eastAsia="Calibri" w:hAnsiTheme="majorBidi" w:cstheme="majorBidi"/>
          <w:sz w:val="24"/>
          <w:szCs w:val="24"/>
        </w:rPr>
        <w:t>.</w:t>
      </w:r>
    </w:p>
    <w:p w14:paraId="7568E63C" w14:textId="77BA9EC6" w:rsidR="007D58D3" w:rsidRDefault="0011057B" w:rsidP="007D58D3">
      <w:pPr>
        <w:spacing w:after="200" w:line="480" w:lineRule="auto"/>
        <w:ind w:firstLine="720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A three-way ANOVA </w:t>
      </w:r>
      <w:r w:rsidR="007E2C61">
        <w:rPr>
          <w:rFonts w:asciiTheme="majorBidi" w:eastAsia="Calibri" w:hAnsiTheme="majorBidi" w:cstheme="majorBidi"/>
          <w:sz w:val="24"/>
          <w:szCs w:val="24"/>
        </w:rPr>
        <w:t xml:space="preserve">(see Table </w:t>
      </w:r>
      <w:r w:rsidR="00D30DBA">
        <w:rPr>
          <w:rFonts w:asciiTheme="majorBidi" w:eastAsia="Calibri" w:hAnsiTheme="majorBidi" w:cstheme="majorBidi"/>
          <w:sz w:val="24"/>
          <w:szCs w:val="24"/>
        </w:rPr>
        <w:t>A3</w:t>
      </w:r>
      <w:r w:rsidR="006E47A6">
        <w:rPr>
          <w:rFonts w:asciiTheme="majorBidi" w:eastAsia="Calibri" w:hAnsiTheme="majorBidi" w:cstheme="majorBidi"/>
          <w:sz w:val="24"/>
          <w:szCs w:val="24"/>
        </w:rPr>
        <w:t xml:space="preserve">) </w:t>
      </w:r>
      <w:r>
        <w:rPr>
          <w:rFonts w:asciiTheme="majorBidi" w:eastAsia="Calibri" w:hAnsiTheme="majorBidi" w:cstheme="majorBidi"/>
          <w:sz w:val="24"/>
          <w:szCs w:val="24"/>
        </w:rPr>
        <w:t xml:space="preserve">conducted on the conditions in which there is a mismatch between the target’s timber and masker’s timbre found </w:t>
      </w:r>
      <w:r w:rsidR="006213C0">
        <w:rPr>
          <w:rFonts w:asciiTheme="majorBidi" w:eastAsia="Calibri" w:hAnsiTheme="majorBidi" w:cstheme="majorBidi"/>
          <w:sz w:val="24"/>
          <w:szCs w:val="24"/>
        </w:rPr>
        <w:t>main effects of Target Timbre</w:t>
      </w:r>
      <w:r>
        <w:rPr>
          <w:rFonts w:asciiTheme="majorBidi" w:eastAsia="Calibri" w:hAnsiTheme="majorBidi" w:cstheme="majorBidi"/>
          <w:sz w:val="24"/>
          <w:szCs w:val="24"/>
        </w:rPr>
        <w:t xml:space="preserve">, </w:t>
      </w:r>
      <w:r w:rsidR="006213C0">
        <w:rPr>
          <w:rFonts w:asciiTheme="majorBidi" w:eastAsia="Calibri" w:hAnsiTheme="majorBidi" w:cstheme="majorBidi"/>
          <w:sz w:val="24"/>
          <w:szCs w:val="24"/>
        </w:rPr>
        <w:t>Group, and Masker Type, along with the 3-way interaction</w:t>
      </w:r>
      <w:r w:rsidR="00D03168">
        <w:rPr>
          <w:rFonts w:asciiTheme="majorBidi" w:eastAsia="Calibri" w:hAnsiTheme="majorBidi" w:cstheme="majorBidi"/>
          <w:sz w:val="24"/>
          <w:szCs w:val="24"/>
        </w:rPr>
        <w:t xml:space="preserve"> shown in Figure 3</w:t>
      </w:r>
      <w:r w:rsidR="006213C0">
        <w:rPr>
          <w:rFonts w:asciiTheme="majorBidi" w:eastAsia="Calibri" w:hAnsiTheme="majorBidi" w:cstheme="majorBidi"/>
          <w:sz w:val="24"/>
          <w:szCs w:val="24"/>
        </w:rPr>
        <w:t>.  The</w:t>
      </w:r>
      <w:r w:rsidR="00F30F5B">
        <w:rPr>
          <w:rFonts w:asciiTheme="majorBidi" w:eastAsia="Calibri" w:hAnsiTheme="majorBidi" w:cstheme="majorBidi"/>
          <w:sz w:val="24"/>
          <w:szCs w:val="24"/>
        </w:rPr>
        <w:t xml:space="preserve"> </w:t>
      </w:r>
      <w:r>
        <w:rPr>
          <w:rFonts w:asciiTheme="majorBidi" w:eastAsia="Calibri" w:hAnsiTheme="majorBidi" w:cstheme="majorBidi"/>
          <w:sz w:val="24"/>
          <w:szCs w:val="24"/>
        </w:rPr>
        <w:t>source of this 3-way interaction</w:t>
      </w:r>
      <w:r w:rsidR="00F30F5B">
        <w:rPr>
          <w:rFonts w:asciiTheme="majorBidi" w:eastAsia="Calibri" w:hAnsiTheme="majorBidi" w:cstheme="majorBidi"/>
          <w:sz w:val="24"/>
          <w:szCs w:val="24"/>
        </w:rPr>
        <w:t xml:space="preserve">, which appears to be due to the </w:t>
      </w:r>
      <w:r w:rsidR="006213C0">
        <w:rPr>
          <w:rFonts w:asciiTheme="majorBidi" w:eastAsia="Calibri" w:hAnsiTheme="majorBidi" w:cstheme="majorBidi"/>
          <w:sz w:val="24"/>
          <w:szCs w:val="24"/>
        </w:rPr>
        <w:t>convergence of the T</w:t>
      </w:r>
      <w:r w:rsidR="006213C0" w:rsidRPr="005F627C">
        <w:rPr>
          <w:rFonts w:asciiTheme="majorBidi" w:eastAsia="Calibri" w:hAnsiTheme="majorBidi" w:cstheme="majorBidi"/>
          <w:sz w:val="24"/>
          <w:szCs w:val="24"/>
          <w:vertAlign w:val="subscript"/>
        </w:rPr>
        <w:t>c</w:t>
      </w:r>
      <w:r w:rsidR="006213C0">
        <w:rPr>
          <w:rFonts w:asciiTheme="majorBidi" w:eastAsia="Calibri" w:hAnsiTheme="majorBidi" w:cstheme="majorBidi"/>
          <w:sz w:val="24"/>
          <w:szCs w:val="24"/>
        </w:rPr>
        <w:t>M</w:t>
      </w:r>
      <w:r w:rsidR="006213C0" w:rsidRPr="005F627C">
        <w:rPr>
          <w:rFonts w:asciiTheme="majorBidi" w:eastAsia="Calibri" w:hAnsiTheme="majorBidi" w:cstheme="majorBidi"/>
          <w:sz w:val="24"/>
          <w:szCs w:val="24"/>
          <w:vertAlign w:val="subscript"/>
        </w:rPr>
        <w:t>d</w:t>
      </w:r>
      <w:r w:rsidR="006213C0">
        <w:rPr>
          <w:rFonts w:asciiTheme="majorBidi" w:eastAsia="Calibri" w:hAnsiTheme="majorBidi" w:cstheme="majorBidi"/>
          <w:sz w:val="24"/>
          <w:szCs w:val="24"/>
        </w:rPr>
        <w:t xml:space="preserve"> and T</w:t>
      </w:r>
      <w:r w:rsidR="006213C0" w:rsidRPr="005F627C">
        <w:rPr>
          <w:rFonts w:asciiTheme="majorBidi" w:eastAsia="Calibri" w:hAnsiTheme="majorBidi" w:cstheme="majorBidi"/>
          <w:sz w:val="24"/>
          <w:szCs w:val="24"/>
          <w:vertAlign w:val="subscript"/>
        </w:rPr>
        <w:t>d</w:t>
      </w:r>
      <w:r w:rsidR="006213C0">
        <w:rPr>
          <w:rFonts w:asciiTheme="majorBidi" w:eastAsia="Calibri" w:hAnsiTheme="majorBidi" w:cstheme="majorBidi"/>
          <w:sz w:val="24"/>
          <w:szCs w:val="24"/>
        </w:rPr>
        <w:t>M</w:t>
      </w:r>
      <w:r w:rsidR="006213C0" w:rsidRPr="005F627C">
        <w:rPr>
          <w:rFonts w:asciiTheme="majorBidi" w:eastAsia="Calibri" w:hAnsiTheme="majorBidi" w:cstheme="majorBidi"/>
          <w:sz w:val="24"/>
          <w:szCs w:val="24"/>
          <w:vertAlign w:val="subscript"/>
        </w:rPr>
        <w:t>c</w:t>
      </w:r>
      <w:r w:rsidR="006213C0">
        <w:rPr>
          <w:rFonts w:asciiTheme="majorBidi" w:eastAsia="Calibri" w:hAnsiTheme="majorBidi" w:cstheme="majorBidi"/>
          <w:sz w:val="24"/>
          <w:szCs w:val="24"/>
        </w:rPr>
        <w:t xml:space="preserve"> thresholds</w:t>
      </w:r>
      <w:r w:rsidR="007D58D3">
        <w:rPr>
          <w:rFonts w:asciiTheme="majorBidi" w:eastAsia="Calibri" w:hAnsiTheme="majorBidi" w:cstheme="majorBidi"/>
          <w:sz w:val="24"/>
          <w:szCs w:val="24"/>
        </w:rPr>
        <w:t xml:space="preserve"> in the Young-ESL subjects</w:t>
      </w:r>
      <w:r w:rsidR="006213C0">
        <w:rPr>
          <w:rFonts w:asciiTheme="majorBidi" w:eastAsia="Calibri" w:hAnsiTheme="majorBidi" w:cstheme="majorBidi"/>
          <w:sz w:val="24"/>
          <w:szCs w:val="24"/>
        </w:rPr>
        <w:t xml:space="preserve"> when the masker is Babble or Speech,</w:t>
      </w:r>
      <w:r>
        <w:rPr>
          <w:rFonts w:asciiTheme="majorBidi" w:eastAsia="Calibri" w:hAnsiTheme="majorBidi" w:cstheme="majorBidi"/>
          <w:sz w:val="24"/>
          <w:szCs w:val="24"/>
        </w:rPr>
        <w:t xml:space="preserve"> can be evaluated by </w:t>
      </w:r>
      <w:r w:rsidR="006213C0">
        <w:rPr>
          <w:rFonts w:asciiTheme="majorBidi" w:eastAsia="Calibri" w:hAnsiTheme="majorBidi" w:cstheme="majorBidi"/>
          <w:sz w:val="24"/>
          <w:szCs w:val="24"/>
        </w:rPr>
        <w:t xml:space="preserve">first dropping the Young-ESL group from the analysis.  </w:t>
      </w:r>
      <w:r w:rsidR="007D58D3">
        <w:rPr>
          <w:rFonts w:asciiTheme="majorBidi" w:eastAsia="Calibri" w:hAnsiTheme="majorBidi" w:cstheme="majorBidi"/>
          <w:sz w:val="24"/>
          <w:szCs w:val="24"/>
        </w:rPr>
        <w:t>The resulting,</w:t>
      </w:r>
      <w:r w:rsidR="006213C0">
        <w:rPr>
          <w:rFonts w:asciiTheme="majorBidi" w:eastAsia="Calibri" w:hAnsiTheme="majorBidi" w:cstheme="majorBidi"/>
          <w:sz w:val="24"/>
          <w:szCs w:val="24"/>
        </w:rPr>
        <w:t xml:space="preserve"> reduced 3-way ANOVA </w:t>
      </w:r>
      <w:r w:rsidR="00511677">
        <w:rPr>
          <w:rFonts w:asciiTheme="majorBidi" w:eastAsia="Calibri" w:hAnsiTheme="majorBidi" w:cstheme="majorBidi"/>
          <w:sz w:val="24"/>
          <w:szCs w:val="24"/>
        </w:rPr>
        <w:t xml:space="preserve">with Target Timbre, Masker Type and the two remaining EFL groups (Young EFLs, Old EFL) </w:t>
      </w:r>
      <w:r w:rsidR="00A41B2F">
        <w:rPr>
          <w:rFonts w:asciiTheme="majorBidi" w:eastAsia="Calibri" w:hAnsiTheme="majorBidi" w:cstheme="majorBidi"/>
          <w:sz w:val="24"/>
          <w:szCs w:val="24"/>
        </w:rPr>
        <w:t>as factors yielded</w:t>
      </w:r>
      <w:r w:rsidR="00511677">
        <w:rPr>
          <w:rFonts w:asciiTheme="majorBidi" w:eastAsia="Calibri" w:hAnsiTheme="majorBidi" w:cstheme="majorBidi"/>
          <w:sz w:val="24"/>
          <w:szCs w:val="24"/>
        </w:rPr>
        <w:t xml:space="preserve"> significant effect</w:t>
      </w:r>
      <w:r w:rsidR="00A41B2F">
        <w:rPr>
          <w:rFonts w:asciiTheme="majorBidi" w:eastAsia="Calibri" w:hAnsiTheme="majorBidi" w:cstheme="majorBidi"/>
          <w:sz w:val="24"/>
          <w:szCs w:val="24"/>
        </w:rPr>
        <w:t>s</w:t>
      </w:r>
      <w:r w:rsidR="00511677">
        <w:rPr>
          <w:rFonts w:asciiTheme="majorBidi" w:eastAsia="Calibri" w:hAnsiTheme="majorBidi" w:cstheme="majorBidi"/>
          <w:sz w:val="24"/>
          <w:szCs w:val="24"/>
        </w:rPr>
        <w:t xml:space="preserve"> of</w:t>
      </w:r>
      <w:r w:rsidR="008B601D">
        <w:rPr>
          <w:rFonts w:asciiTheme="majorBidi" w:eastAsia="Calibri" w:hAnsiTheme="majorBidi" w:cstheme="majorBidi"/>
          <w:sz w:val="24"/>
          <w:szCs w:val="24"/>
        </w:rPr>
        <w:t>:</w:t>
      </w:r>
      <w:r w:rsidR="00511677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8B601D">
        <w:rPr>
          <w:rFonts w:asciiTheme="majorBidi" w:eastAsia="Calibri" w:hAnsiTheme="majorBidi" w:cstheme="majorBidi"/>
          <w:sz w:val="24"/>
          <w:szCs w:val="24"/>
        </w:rPr>
        <w:t xml:space="preserve">1) </w:t>
      </w:r>
      <w:r w:rsidR="00511677">
        <w:rPr>
          <w:rFonts w:asciiTheme="majorBidi" w:eastAsia="Calibri" w:hAnsiTheme="majorBidi" w:cstheme="majorBidi"/>
          <w:sz w:val="24"/>
          <w:szCs w:val="24"/>
        </w:rPr>
        <w:t>Masker Type (F[2,88] = 63</w:t>
      </w:r>
      <w:r w:rsidR="008B601D">
        <w:rPr>
          <w:rFonts w:asciiTheme="majorBidi" w:eastAsia="Calibri" w:hAnsiTheme="majorBidi" w:cstheme="majorBidi"/>
          <w:sz w:val="24"/>
          <w:szCs w:val="24"/>
        </w:rPr>
        <w:t xml:space="preserve">1.491, p &lt; .001); 2) Group (F[1,44] = 21.972, p &lt; .001); 3) Target Timbre (F[1,44] = 59.016, p &lt; .001); and 4) a Masker Type </w:t>
      </w:r>
      <w:r w:rsidR="007C7973">
        <w:rPr>
          <w:rFonts w:asciiTheme="majorBidi" w:eastAsia="Calibri" w:hAnsiTheme="majorBidi" w:cstheme="majorBidi"/>
          <w:sz w:val="24"/>
          <w:szCs w:val="24"/>
        </w:rPr>
        <w:t>×</w:t>
      </w:r>
      <w:r w:rsidR="008B601D">
        <w:rPr>
          <w:rFonts w:asciiTheme="majorBidi" w:eastAsia="Calibri" w:hAnsiTheme="majorBidi" w:cstheme="majorBidi"/>
          <w:sz w:val="24"/>
          <w:szCs w:val="24"/>
        </w:rPr>
        <w:t xml:space="preserve"> Target Timbre interaction (F[2,88] = 7.774, p = .001). </w:t>
      </w:r>
      <w:r w:rsidR="007D58D3">
        <w:rPr>
          <w:rFonts w:asciiTheme="majorBidi" w:eastAsia="Calibri" w:hAnsiTheme="majorBidi" w:cstheme="majorBidi"/>
          <w:sz w:val="24"/>
          <w:szCs w:val="24"/>
        </w:rPr>
        <w:t xml:space="preserve"> Notably, there were no interactions involving the two remaining Groups. Hence, the three-way interaction shown in Figure </w:t>
      </w:r>
      <w:r w:rsidR="00D66FD0">
        <w:rPr>
          <w:rFonts w:asciiTheme="majorBidi" w:eastAsia="Calibri" w:hAnsiTheme="majorBidi" w:cstheme="majorBidi"/>
          <w:sz w:val="24"/>
          <w:szCs w:val="24"/>
        </w:rPr>
        <w:t>3</w:t>
      </w:r>
      <w:r w:rsidR="007D58D3">
        <w:rPr>
          <w:rFonts w:asciiTheme="majorBidi" w:eastAsia="Calibri" w:hAnsiTheme="majorBidi" w:cstheme="majorBidi"/>
          <w:sz w:val="24"/>
          <w:szCs w:val="24"/>
        </w:rPr>
        <w:t xml:space="preserve"> can be attributed to the inclusion of the English-as-a-second language group.</w:t>
      </w:r>
    </w:p>
    <w:p w14:paraId="1C0E1C4D" w14:textId="61F41C1D" w:rsidR="004E088C" w:rsidRPr="00C1130A" w:rsidRDefault="00552F70" w:rsidP="00C1130A">
      <w:pPr>
        <w:spacing w:after="200" w:line="480" w:lineRule="auto"/>
        <w:ind w:firstLine="720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When </w:t>
      </w:r>
      <w:r w:rsidR="00523144">
        <w:rPr>
          <w:rFonts w:asciiTheme="majorBidi" w:eastAsia="Calibri" w:hAnsiTheme="majorBidi" w:cstheme="majorBidi"/>
          <w:sz w:val="24"/>
          <w:szCs w:val="24"/>
        </w:rPr>
        <w:t xml:space="preserve">we restrict the Group to young adults differing in their language status (EFL, ESL) the pattern of results is quite different. </w:t>
      </w:r>
      <w:r w:rsidR="00A41B2F">
        <w:rPr>
          <w:rFonts w:asciiTheme="majorBidi" w:eastAsia="Calibri" w:hAnsiTheme="majorBidi" w:cstheme="majorBidi"/>
          <w:sz w:val="24"/>
          <w:szCs w:val="24"/>
        </w:rPr>
        <w:t>There were significant effects of 1) Masker Type (F[2,88] = 628.43, p &lt; .001); 2) Group (F[1,44] = 28.077, p &lt; .001); 3) Target Timbre (F[1, 44] = 46.367); 4) a two-</w:t>
      </w:r>
      <w:r w:rsidR="006E47A6">
        <w:rPr>
          <w:rFonts w:asciiTheme="majorBidi" w:eastAsia="Calibri" w:hAnsiTheme="majorBidi" w:cstheme="majorBidi"/>
          <w:sz w:val="24"/>
          <w:szCs w:val="24"/>
        </w:rPr>
        <w:t xml:space="preserve">way </w:t>
      </w:r>
      <w:r w:rsidR="00A41B2F">
        <w:rPr>
          <w:rFonts w:asciiTheme="majorBidi" w:eastAsia="Calibri" w:hAnsiTheme="majorBidi" w:cstheme="majorBidi"/>
          <w:sz w:val="24"/>
          <w:szCs w:val="24"/>
        </w:rPr>
        <w:t>interaction between Group and Target Timbre (F[1,44] = 7.922, p &lt; .007; and 5) a three-way interaction between Group, Masker Type, a</w:t>
      </w:r>
      <w:r w:rsidR="005800DC">
        <w:rPr>
          <w:rFonts w:asciiTheme="majorBidi" w:eastAsia="Calibri" w:hAnsiTheme="majorBidi" w:cstheme="majorBidi"/>
          <w:sz w:val="24"/>
          <w:szCs w:val="24"/>
        </w:rPr>
        <w:t>nd Target Type (F[2,88] = 12.652</w:t>
      </w:r>
      <w:r w:rsidR="00A41B2F">
        <w:rPr>
          <w:rFonts w:asciiTheme="majorBidi" w:eastAsia="Calibri" w:hAnsiTheme="majorBidi" w:cstheme="majorBidi"/>
          <w:sz w:val="24"/>
          <w:szCs w:val="24"/>
        </w:rPr>
        <w:t xml:space="preserve">, p &lt; .001). </w:t>
      </w: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C51BFE">
        <w:rPr>
          <w:rFonts w:asciiTheme="majorBidi" w:eastAsia="Calibri" w:hAnsiTheme="majorBidi" w:cstheme="majorBidi"/>
          <w:sz w:val="24"/>
          <w:szCs w:val="24"/>
        </w:rPr>
        <w:t>The three-way interaction can be attributed to the fact that the separation between the average thresholds in T</w:t>
      </w:r>
      <w:r w:rsidR="00C51BFE" w:rsidRPr="007C7973">
        <w:rPr>
          <w:rFonts w:asciiTheme="majorBidi" w:eastAsia="Calibri" w:hAnsiTheme="majorBidi" w:cstheme="majorBidi"/>
          <w:sz w:val="24"/>
          <w:szCs w:val="24"/>
          <w:vertAlign w:val="subscript"/>
        </w:rPr>
        <w:t>c</w:t>
      </w:r>
      <w:r w:rsidR="00C51BFE">
        <w:rPr>
          <w:rFonts w:asciiTheme="majorBidi" w:eastAsia="Calibri" w:hAnsiTheme="majorBidi" w:cstheme="majorBidi"/>
          <w:sz w:val="24"/>
          <w:szCs w:val="24"/>
        </w:rPr>
        <w:t>M</w:t>
      </w:r>
      <w:r w:rsidR="00C51BFE" w:rsidRPr="007C7973">
        <w:rPr>
          <w:rFonts w:asciiTheme="majorBidi" w:eastAsia="Calibri" w:hAnsiTheme="majorBidi" w:cstheme="majorBidi"/>
          <w:sz w:val="24"/>
          <w:szCs w:val="24"/>
          <w:vertAlign w:val="subscript"/>
        </w:rPr>
        <w:t>d</w:t>
      </w:r>
      <w:r w:rsidR="00C51BFE">
        <w:rPr>
          <w:rFonts w:asciiTheme="majorBidi" w:eastAsia="Calibri" w:hAnsiTheme="majorBidi" w:cstheme="majorBidi"/>
          <w:sz w:val="24"/>
          <w:szCs w:val="24"/>
        </w:rPr>
        <w:t xml:space="preserve"> versus T</w:t>
      </w:r>
      <w:r w:rsidR="00C51BFE" w:rsidRPr="007C7973">
        <w:rPr>
          <w:rFonts w:asciiTheme="majorBidi" w:eastAsia="Calibri" w:hAnsiTheme="majorBidi" w:cstheme="majorBidi"/>
          <w:sz w:val="24"/>
          <w:szCs w:val="24"/>
          <w:vertAlign w:val="subscript"/>
        </w:rPr>
        <w:t>d</w:t>
      </w:r>
      <w:r w:rsidR="00C51BFE">
        <w:rPr>
          <w:rFonts w:asciiTheme="majorBidi" w:eastAsia="Calibri" w:hAnsiTheme="majorBidi" w:cstheme="majorBidi"/>
          <w:sz w:val="24"/>
          <w:szCs w:val="24"/>
        </w:rPr>
        <w:t>M</w:t>
      </w:r>
      <w:r w:rsidR="00C51BFE" w:rsidRPr="007C7973">
        <w:rPr>
          <w:rFonts w:asciiTheme="majorBidi" w:eastAsia="Calibri" w:hAnsiTheme="majorBidi" w:cstheme="majorBidi"/>
          <w:sz w:val="24"/>
          <w:szCs w:val="24"/>
          <w:vertAlign w:val="subscript"/>
        </w:rPr>
        <w:t>c</w:t>
      </w:r>
      <w:r w:rsidR="00C51BFE">
        <w:rPr>
          <w:rFonts w:asciiTheme="majorBidi" w:eastAsia="Calibri" w:hAnsiTheme="majorBidi" w:cstheme="majorBidi"/>
          <w:sz w:val="24"/>
          <w:szCs w:val="24"/>
        </w:rPr>
        <w:t xml:space="preserve"> conditions in the ESL group</w:t>
      </w:r>
      <w:r w:rsidR="007C7973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6E47A6">
        <w:rPr>
          <w:rFonts w:asciiTheme="majorBidi" w:eastAsia="Calibri" w:hAnsiTheme="majorBidi" w:cstheme="majorBidi"/>
          <w:sz w:val="24"/>
          <w:szCs w:val="24"/>
        </w:rPr>
        <w:t>failed</w:t>
      </w:r>
      <w:r w:rsidR="00C51BFE">
        <w:rPr>
          <w:rFonts w:asciiTheme="majorBidi" w:eastAsia="Calibri" w:hAnsiTheme="majorBidi" w:cstheme="majorBidi"/>
          <w:sz w:val="24"/>
          <w:szCs w:val="24"/>
        </w:rPr>
        <w:t xml:space="preserve"> to reach significance in the Babble</w:t>
      </w:r>
      <w:r w:rsidR="006E47A6">
        <w:rPr>
          <w:rFonts w:asciiTheme="majorBidi" w:eastAsia="Calibri" w:hAnsiTheme="majorBidi" w:cstheme="majorBidi"/>
          <w:sz w:val="24"/>
          <w:szCs w:val="24"/>
        </w:rPr>
        <w:t xml:space="preserve"> (T[22] = 1.15, p = .261)</w:t>
      </w:r>
      <w:r w:rsidR="00C51BFE">
        <w:rPr>
          <w:rFonts w:asciiTheme="majorBidi" w:eastAsia="Calibri" w:hAnsiTheme="majorBidi" w:cstheme="majorBidi"/>
          <w:sz w:val="24"/>
          <w:szCs w:val="24"/>
        </w:rPr>
        <w:t xml:space="preserve"> and Speech maskers</w:t>
      </w:r>
      <w:r w:rsidR="006E47A6">
        <w:rPr>
          <w:rFonts w:asciiTheme="majorBidi" w:eastAsia="Calibri" w:hAnsiTheme="majorBidi" w:cstheme="majorBidi"/>
          <w:sz w:val="24"/>
          <w:szCs w:val="24"/>
        </w:rPr>
        <w:t xml:space="preserve"> (T[22] = .5, p &gt; .5) conditions, whereas </w:t>
      </w:r>
      <w:r w:rsidR="00045ECB">
        <w:rPr>
          <w:rFonts w:asciiTheme="majorBidi" w:eastAsia="Calibri" w:hAnsiTheme="majorBidi" w:cstheme="majorBidi"/>
          <w:sz w:val="24"/>
          <w:szCs w:val="24"/>
        </w:rPr>
        <w:t xml:space="preserve">it </w:t>
      </w:r>
      <w:r w:rsidR="006E47A6">
        <w:rPr>
          <w:rFonts w:asciiTheme="majorBidi" w:eastAsia="Calibri" w:hAnsiTheme="majorBidi" w:cstheme="majorBidi"/>
          <w:sz w:val="24"/>
          <w:szCs w:val="24"/>
        </w:rPr>
        <w:t>was</w:t>
      </w:r>
      <w:r w:rsidR="00C51BFE">
        <w:rPr>
          <w:rFonts w:asciiTheme="majorBidi" w:eastAsia="Calibri" w:hAnsiTheme="majorBidi" w:cstheme="majorBidi"/>
          <w:sz w:val="24"/>
          <w:szCs w:val="24"/>
        </w:rPr>
        <w:t xml:space="preserve"> highly significant in the Noise masker (T[22] = 4.81, p &lt; </w:t>
      </w:r>
      <w:r w:rsidR="006E47A6">
        <w:rPr>
          <w:rFonts w:asciiTheme="majorBidi" w:eastAsia="Calibri" w:hAnsiTheme="majorBidi" w:cstheme="majorBidi"/>
          <w:sz w:val="24"/>
          <w:szCs w:val="24"/>
        </w:rPr>
        <w:t>.0001)</w:t>
      </w:r>
      <w:r w:rsidR="00C51BFE">
        <w:rPr>
          <w:rFonts w:asciiTheme="majorBidi" w:eastAsia="Calibri" w:hAnsiTheme="majorBidi" w:cstheme="majorBidi"/>
          <w:sz w:val="24"/>
          <w:szCs w:val="24"/>
        </w:rPr>
        <w:t xml:space="preserve"> and for all three maskers in the EFL group</w:t>
      </w:r>
      <w:r w:rsidR="006E47A6">
        <w:rPr>
          <w:rFonts w:asciiTheme="majorBidi" w:eastAsia="Calibri" w:hAnsiTheme="majorBidi" w:cstheme="majorBidi"/>
          <w:sz w:val="24"/>
          <w:szCs w:val="24"/>
        </w:rPr>
        <w:t xml:space="preserve"> (p &lt; ,0001, for all three maskers). </w:t>
      </w:r>
    </w:p>
    <w:sectPr w:rsidR="004E088C" w:rsidRPr="00C11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1A76AC"/>
    <w:multiLevelType w:val="multilevel"/>
    <w:tmpl w:val="D99230DC"/>
    <w:lvl w:ilvl="0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9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5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5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1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1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3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ysTQ1ALIMDSwNDJV0lIJTi4sz8/NACoxqATFbItgsAAAA"/>
  </w:docVars>
  <w:rsids>
    <w:rsidRoot w:val="00DF1CF5"/>
    <w:rsid w:val="00000650"/>
    <w:rsid w:val="00001780"/>
    <w:rsid w:val="0000366B"/>
    <w:rsid w:val="00012C7E"/>
    <w:rsid w:val="0003266A"/>
    <w:rsid w:val="0004387D"/>
    <w:rsid w:val="000446CC"/>
    <w:rsid w:val="00045ECB"/>
    <w:rsid w:val="00056310"/>
    <w:rsid w:val="000615CB"/>
    <w:rsid w:val="00065F92"/>
    <w:rsid w:val="0007383C"/>
    <w:rsid w:val="00084E62"/>
    <w:rsid w:val="000928E3"/>
    <w:rsid w:val="000A1AAC"/>
    <w:rsid w:val="000D03CF"/>
    <w:rsid w:val="000D1C56"/>
    <w:rsid w:val="000D1D80"/>
    <w:rsid w:val="000D64A5"/>
    <w:rsid w:val="000D716C"/>
    <w:rsid w:val="000E5264"/>
    <w:rsid w:val="000E7A57"/>
    <w:rsid w:val="000F3F06"/>
    <w:rsid w:val="000F5D1E"/>
    <w:rsid w:val="00102979"/>
    <w:rsid w:val="0011057B"/>
    <w:rsid w:val="00124D83"/>
    <w:rsid w:val="00126DCF"/>
    <w:rsid w:val="00127A03"/>
    <w:rsid w:val="00130800"/>
    <w:rsid w:val="001333D1"/>
    <w:rsid w:val="00145767"/>
    <w:rsid w:val="00181B67"/>
    <w:rsid w:val="001A5BBD"/>
    <w:rsid w:val="001A6105"/>
    <w:rsid w:val="001B7B6C"/>
    <w:rsid w:val="001E767E"/>
    <w:rsid w:val="001F7A47"/>
    <w:rsid w:val="00202366"/>
    <w:rsid w:val="00207FE7"/>
    <w:rsid w:val="002166AE"/>
    <w:rsid w:val="002267E4"/>
    <w:rsid w:val="0023602F"/>
    <w:rsid w:val="00255339"/>
    <w:rsid w:val="0026698D"/>
    <w:rsid w:val="00297A08"/>
    <w:rsid w:val="002B55BC"/>
    <w:rsid w:val="002C2979"/>
    <w:rsid w:val="002C76A4"/>
    <w:rsid w:val="002F7843"/>
    <w:rsid w:val="002F7EDD"/>
    <w:rsid w:val="00304DAE"/>
    <w:rsid w:val="0032214E"/>
    <w:rsid w:val="00344607"/>
    <w:rsid w:val="003455AD"/>
    <w:rsid w:val="003530A5"/>
    <w:rsid w:val="00365651"/>
    <w:rsid w:val="00367D81"/>
    <w:rsid w:val="003912EC"/>
    <w:rsid w:val="003A26EC"/>
    <w:rsid w:val="003A2BD1"/>
    <w:rsid w:val="003A4F40"/>
    <w:rsid w:val="003B577D"/>
    <w:rsid w:val="003D79C5"/>
    <w:rsid w:val="00406C7E"/>
    <w:rsid w:val="004226BA"/>
    <w:rsid w:val="00440134"/>
    <w:rsid w:val="00446617"/>
    <w:rsid w:val="00491450"/>
    <w:rsid w:val="00492713"/>
    <w:rsid w:val="004A5B60"/>
    <w:rsid w:val="004B4475"/>
    <w:rsid w:val="004B7A12"/>
    <w:rsid w:val="004C0180"/>
    <w:rsid w:val="004C59DB"/>
    <w:rsid w:val="004C635C"/>
    <w:rsid w:val="004E088C"/>
    <w:rsid w:val="004E4196"/>
    <w:rsid w:val="00501AEF"/>
    <w:rsid w:val="00511677"/>
    <w:rsid w:val="00520784"/>
    <w:rsid w:val="00523144"/>
    <w:rsid w:val="00525609"/>
    <w:rsid w:val="0052749A"/>
    <w:rsid w:val="005456C1"/>
    <w:rsid w:val="00552F70"/>
    <w:rsid w:val="00562115"/>
    <w:rsid w:val="00573D05"/>
    <w:rsid w:val="005800DC"/>
    <w:rsid w:val="005A1695"/>
    <w:rsid w:val="005C2119"/>
    <w:rsid w:val="005C288A"/>
    <w:rsid w:val="005C69C0"/>
    <w:rsid w:val="005D7215"/>
    <w:rsid w:val="005E0900"/>
    <w:rsid w:val="005E3296"/>
    <w:rsid w:val="005E5017"/>
    <w:rsid w:val="005F627C"/>
    <w:rsid w:val="006025D6"/>
    <w:rsid w:val="0060504B"/>
    <w:rsid w:val="0061349F"/>
    <w:rsid w:val="006213C0"/>
    <w:rsid w:val="00621415"/>
    <w:rsid w:val="00632A2B"/>
    <w:rsid w:val="006424AD"/>
    <w:rsid w:val="006530A1"/>
    <w:rsid w:val="00660853"/>
    <w:rsid w:val="0067698E"/>
    <w:rsid w:val="00680176"/>
    <w:rsid w:val="006A1CCD"/>
    <w:rsid w:val="006A347A"/>
    <w:rsid w:val="006B3A06"/>
    <w:rsid w:val="006B5A27"/>
    <w:rsid w:val="006B6B37"/>
    <w:rsid w:val="006B6D73"/>
    <w:rsid w:val="006D3344"/>
    <w:rsid w:val="006E47A6"/>
    <w:rsid w:val="007127F6"/>
    <w:rsid w:val="00720CA1"/>
    <w:rsid w:val="0072528C"/>
    <w:rsid w:val="00764F24"/>
    <w:rsid w:val="007660E1"/>
    <w:rsid w:val="00770894"/>
    <w:rsid w:val="007708E5"/>
    <w:rsid w:val="0077679A"/>
    <w:rsid w:val="0079067E"/>
    <w:rsid w:val="00797440"/>
    <w:rsid w:val="007C7973"/>
    <w:rsid w:val="007D4471"/>
    <w:rsid w:val="007D58D3"/>
    <w:rsid w:val="007E2C61"/>
    <w:rsid w:val="007F4999"/>
    <w:rsid w:val="007F4E6A"/>
    <w:rsid w:val="008028F8"/>
    <w:rsid w:val="0080674C"/>
    <w:rsid w:val="0081033A"/>
    <w:rsid w:val="008126FE"/>
    <w:rsid w:val="00821715"/>
    <w:rsid w:val="00847B0F"/>
    <w:rsid w:val="008736D6"/>
    <w:rsid w:val="00883B09"/>
    <w:rsid w:val="00890127"/>
    <w:rsid w:val="00890CA4"/>
    <w:rsid w:val="008A34F4"/>
    <w:rsid w:val="008B601D"/>
    <w:rsid w:val="008C4E9A"/>
    <w:rsid w:val="00912A2C"/>
    <w:rsid w:val="009304D6"/>
    <w:rsid w:val="009417A5"/>
    <w:rsid w:val="00942ACA"/>
    <w:rsid w:val="00950721"/>
    <w:rsid w:val="00960879"/>
    <w:rsid w:val="0097465E"/>
    <w:rsid w:val="0098128E"/>
    <w:rsid w:val="009A29D8"/>
    <w:rsid w:val="009C266C"/>
    <w:rsid w:val="009D5352"/>
    <w:rsid w:val="009D62F5"/>
    <w:rsid w:val="009E3E1C"/>
    <w:rsid w:val="009E5D3B"/>
    <w:rsid w:val="009E7985"/>
    <w:rsid w:val="009F0525"/>
    <w:rsid w:val="009F063C"/>
    <w:rsid w:val="00A014B7"/>
    <w:rsid w:val="00A0510A"/>
    <w:rsid w:val="00A264C7"/>
    <w:rsid w:val="00A41B2F"/>
    <w:rsid w:val="00A45CDE"/>
    <w:rsid w:val="00A56108"/>
    <w:rsid w:val="00A75E44"/>
    <w:rsid w:val="00A90265"/>
    <w:rsid w:val="00A96D46"/>
    <w:rsid w:val="00AE40F4"/>
    <w:rsid w:val="00AE683B"/>
    <w:rsid w:val="00AF2C9B"/>
    <w:rsid w:val="00B170E9"/>
    <w:rsid w:val="00B275F3"/>
    <w:rsid w:val="00B43781"/>
    <w:rsid w:val="00B44C43"/>
    <w:rsid w:val="00B57206"/>
    <w:rsid w:val="00B64E83"/>
    <w:rsid w:val="00B844A2"/>
    <w:rsid w:val="00B84D1B"/>
    <w:rsid w:val="00BB2C2D"/>
    <w:rsid w:val="00BB32FF"/>
    <w:rsid w:val="00BC4025"/>
    <w:rsid w:val="00BD457D"/>
    <w:rsid w:val="00BD57B5"/>
    <w:rsid w:val="00BE211B"/>
    <w:rsid w:val="00BE4A9A"/>
    <w:rsid w:val="00BF0AC3"/>
    <w:rsid w:val="00BF476B"/>
    <w:rsid w:val="00C03934"/>
    <w:rsid w:val="00C1130A"/>
    <w:rsid w:val="00C22AF4"/>
    <w:rsid w:val="00C23488"/>
    <w:rsid w:val="00C236E4"/>
    <w:rsid w:val="00C257E6"/>
    <w:rsid w:val="00C33D50"/>
    <w:rsid w:val="00C51BFE"/>
    <w:rsid w:val="00C5683C"/>
    <w:rsid w:val="00C71C81"/>
    <w:rsid w:val="00C7316F"/>
    <w:rsid w:val="00C75A89"/>
    <w:rsid w:val="00C901D4"/>
    <w:rsid w:val="00CC1A78"/>
    <w:rsid w:val="00CE0253"/>
    <w:rsid w:val="00CE4502"/>
    <w:rsid w:val="00CE4BF0"/>
    <w:rsid w:val="00CF064B"/>
    <w:rsid w:val="00CF63C4"/>
    <w:rsid w:val="00D00828"/>
    <w:rsid w:val="00D03168"/>
    <w:rsid w:val="00D0373D"/>
    <w:rsid w:val="00D1146E"/>
    <w:rsid w:val="00D30DBA"/>
    <w:rsid w:val="00D42D4E"/>
    <w:rsid w:val="00D43508"/>
    <w:rsid w:val="00D45DF4"/>
    <w:rsid w:val="00D518BF"/>
    <w:rsid w:val="00D61DB9"/>
    <w:rsid w:val="00D66FD0"/>
    <w:rsid w:val="00D80F1D"/>
    <w:rsid w:val="00D91A28"/>
    <w:rsid w:val="00D94AE9"/>
    <w:rsid w:val="00DD4468"/>
    <w:rsid w:val="00DE2A06"/>
    <w:rsid w:val="00DE3B6E"/>
    <w:rsid w:val="00DE6FED"/>
    <w:rsid w:val="00DE7938"/>
    <w:rsid w:val="00DF1CF5"/>
    <w:rsid w:val="00DF2B21"/>
    <w:rsid w:val="00E028A4"/>
    <w:rsid w:val="00E070FA"/>
    <w:rsid w:val="00E17FD0"/>
    <w:rsid w:val="00E20834"/>
    <w:rsid w:val="00E23D5F"/>
    <w:rsid w:val="00E3543E"/>
    <w:rsid w:val="00E66289"/>
    <w:rsid w:val="00EB1385"/>
    <w:rsid w:val="00EB3650"/>
    <w:rsid w:val="00EF4BCF"/>
    <w:rsid w:val="00F0005C"/>
    <w:rsid w:val="00F066AA"/>
    <w:rsid w:val="00F12EC0"/>
    <w:rsid w:val="00F24F5A"/>
    <w:rsid w:val="00F275F6"/>
    <w:rsid w:val="00F276F3"/>
    <w:rsid w:val="00F30F5B"/>
    <w:rsid w:val="00F31512"/>
    <w:rsid w:val="00F3203E"/>
    <w:rsid w:val="00F345CA"/>
    <w:rsid w:val="00F36AB5"/>
    <w:rsid w:val="00F40669"/>
    <w:rsid w:val="00F42DD6"/>
    <w:rsid w:val="00F46491"/>
    <w:rsid w:val="00F50E3A"/>
    <w:rsid w:val="00F87A4F"/>
    <w:rsid w:val="00F918FE"/>
    <w:rsid w:val="00FC488D"/>
    <w:rsid w:val="00FE037A"/>
    <w:rsid w:val="00FF0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23B36"/>
  <w15:chartTrackingRefBased/>
  <w15:docId w15:val="{E3F27CC5-BFB0-491E-B3F7-8C0DDFEB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CF5"/>
    <w:rPr>
      <w:lang w:val="en-CA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CF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D03CF"/>
    <w:rPr>
      <w:color w:val="808080"/>
    </w:rPr>
  </w:style>
  <w:style w:type="table" w:styleId="TableGrid">
    <w:name w:val="Table Grid"/>
    <w:basedOn w:val="TableNormal"/>
    <w:uiPriority w:val="39"/>
    <w:rsid w:val="00C71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5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 Mississauga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Schneider</dc:creator>
  <cp:keywords/>
  <dc:description/>
  <cp:lastModifiedBy>Charles Brophy</cp:lastModifiedBy>
  <cp:revision>3</cp:revision>
  <dcterms:created xsi:type="dcterms:W3CDTF">2022-02-14T15:38:00Z</dcterms:created>
  <dcterms:modified xsi:type="dcterms:W3CDTF">2022-03-10T11:36:00Z</dcterms:modified>
</cp:coreProperties>
</file>